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B1059" w:rsidRPr="00074F1D" w:rsidRDefault="00FA3E5C" w:rsidP="009B1059">
      <w:pPr>
        <w:jc w:val="left"/>
        <w:rPr>
          <w:rFonts w:ascii="Lucida Grande" w:eastAsia="メイリオ" w:hAnsi="Lucida Grande" w:cs="Lucida Grande"/>
          <w:color w:val="000000"/>
          <w:kern w:val="0"/>
          <w:sz w:val="20"/>
          <w:szCs w:val="20"/>
        </w:rPr>
      </w:pPr>
      <w:r>
        <w:rPr>
          <w:rFonts w:ascii="Lucida Grande" w:hAnsi="Lucida Grande" w:cs="Lucida Grande"/>
          <w:b/>
          <w:color w:val="000000"/>
          <w:sz w:val="20"/>
          <w:szCs w:val="20"/>
        </w:rPr>
        <w:t>Additional File</w:t>
      </w:r>
      <w:r w:rsidR="0091199D" w:rsidRPr="00AC1EE2">
        <w:rPr>
          <w:rFonts w:ascii="Lucida Grande" w:hAnsi="Lucida Grande" w:cs="Lucida Grande"/>
          <w:b/>
          <w:color w:val="000000"/>
          <w:sz w:val="20"/>
          <w:szCs w:val="20"/>
        </w:rPr>
        <w:t xml:space="preserve"> </w:t>
      </w:r>
      <w:proofErr w:type="gramStart"/>
      <w:r w:rsidR="00595A5B">
        <w:rPr>
          <w:rFonts w:ascii="Lucida Grande" w:hAnsi="Lucida Grande" w:cs="Lucida Grande"/>
          <w:b/>
          <w:color w:val="000000"/>
          <w:sz w:val="20"/>
          <w:szCs w:val="20"/>
        </w:rPr>
        <w:t>7</w:t>
      </w:r>
      <w:r w:rsidR="00AB1144">
        <w:rPr>
          <w:rFonts w:ascii="Lucida Grande" w:hAnsi="Lucida Grande" w:cs="Lucida Grande"/>
          <w:b/>
          <w:color w:val="000000"/>
          <w:sz w:val="20"/>
          <w:szCs w:val="20"/>
        </w:rPr>
        <w:t xml:space="preserve"> </w:t>
      </w:r>
      <w:r w:rsidR="005D237E" w:rsidRPr="00074F1D">
        <w:rPr>
          <w:rFonts w:ascii="Lucida Grande" w:hAnsi="Lucida Grande" w:cs="Lucida Grande"/>
          <w:color w:val="000000"/>
          <w:sz w:val="20"/>
          <w:szCs w:val="20"/>
        </w:rPr>
        <w:t xml:space="preserve"> Bivariate</w:t>
      </w:r>
      <w:proofErr w:type="gramEnd"/>
      <w:r w:rsidR="005D237E" w:rsidRPr="00074F1D">
        <w:rPr>
          <w:rFonts w:ascii="Lucida Grande" w:hAnsi="Lucida Grande" w:cs="Lucida Grande"/>
          <w:color w:val="000000"/>
          <w:sz w:val="20"/>
          <w:szCs w:val="20"/>
        </w:rPr>
        <w:t xml:space="preserve"> analyses to identify an association between variables and </w:t>
      </w:r>
      <w:r w:rsidR="005D237E" w:rsidRPr="00074F1D">
        <w:rPr>
          <w:rFonts w:ascii="Lucida Grande" w:hAnsi="Lucida Grande" w:cs="Lucida Grande"/>
          <w:i/>
          <w:color w:val="000000"/>
          <w:sz w:val="20"/>
          <w:szCs w:val="20"/>
        </w:rPr>
        <w:t>Plasmodium falciparum</w:t>
      </w:r>
      <w:r w:rsidR="005D237E" w:rsidRPr="00074F1D">
        <w:rPr>
          <w:rFonts w:ascii="Lucida Grande" w:hAnsi="Lucida Grande" w:cs="Lucida Grande"/>
          <w:color w:val="000000"/>
          <w:sz w:val="20"/>
          <w:szCs w:val="20"/>
        </w:rPr>
        <w:t xml:space="preserve"> infections with the </w:t>
      </w:r>
      <w:proofErr w:type="spellStart"/>
      <w:r w:rsidR="00DC09B4" w:rsidRPr="00DC09B4">
        <w:rPr>
          <w:rFonts w:ascii="Lucida Grande" w:hAnsi="Lucida Grande" w:cs="Lucida Grande"/>
          <w:i/>
          <w:color w:val="000000"/>
          <w:sz w:val="20"/>
          <w:szCs w:val="20"/>
        </w:rPr>
        <w:t>k</w:t>
      </w:r>
      <w:r w:rsidR="005D237E" w:rsidRPr="00DC09B4">
        <w:rPr>
          <w:rFonts w:ascii="Lucida Grande" w:hAnsi="Lucida Grande" w:cs="Lucida Grande"/>
          <w:i/>
          <w:color w:val="000000"/>
          <w:sz w:val="20"/>
          <w:szCs w:val="20"/>
        </w:rPr>
        <w:t>13</w:t>
      </w:r>
      <w:proofErr w:type="spellEnd"/>
      <w:r w:rsidR="005D237E" w:rsidRPr="00074F1D">
        <w:rPr>
          <w:rFonts w:ascii="Lucida Grande" w:hAnsi="Lucida Grande" w:cs="Lucida Grande"/>
          <w:color w:val="000000"/>
          <w:sz w:val="20"/>
          <w:szCs w:val="20"/>
        </w:rPr>
        <w:t xml:space="preserve"> mutations in the five provinces</w:t>
      </w:r>
    </w:p>
    <w:tbl>
      <w:tblPr>
        <w:tblW w:w="8927" w:type="dxa"/>
        <w:tblInd w:w="84" w:type="dxa"/>
        <w:tblCellMar>
          <w:left w:w="99" w:type="dxa"/>
          <w:right w:w="99" w:type="dxa"/>
        </w:tblCellMar>
        <w:tblLook w:val="04A0"/>
      </w:tblPr>
      <w:tblGrid>
        <w:gridCol w:w="1229"/>
        <w:gridCol w:w="1372"/>
        <w:gridCol w:w="1420"/>
        <w:gridCol w:w="667"/>
        <w:gridCol w:w="1473"/>
        <w:gridCol w:w="649"/>
        <w:gridCol w:w="868"/>
        <w:gridCol w:w="1249"/>
      </w:tblGrid>
      <w:tr w:rsidR="005643BA" w:rsidRPr="00CD1F4F" w:rsidTr="005643BA">
        <w:trPr>
          <w:trHeight w:val="640"/>
        </w:trPr>
        <w:tc>
          <w:tcPr>
            <w:tcW w:w="402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rPr>
                <w:rFonts w:ascii="Lucida Grande" w:eastAsia="ＭＳ Ｐゴシック" w:hAnsi="Lucida Grande" w:cs="Lucida Grande"/>
                <w:b/>
                <w:bCs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b/>
                <w:bCs/>
                <w:kern w:val="0"/>
                <w:sz w:val="18"/>
                <w:szCs w:val="18"/>
              </w:rPr>
              <w:t>Status</w:t>
            </w:r>
          </w:p>
        </w:tc>
        <w:tc>
          <w:tcPr>
            <w:tcW w:w="6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b/>
                <w:bCs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b/>
                <w:bCs/>
                <w:kern w:val="0"/>
                <w:sz w:val="18"/>
                <w:szCs w:val="18"/>
              </w:rPr>
              <w:t xml:space="preserve">Total </w:t>
            </w:r>
          </w:p>
        </w:tc>
        <w:tc>
          <w:tcPr>
            <w:tcW w:w="14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DC09B4">
            <w:pPr>
              <w:widowControl/>
              <w:jc w:val="center"/>
              <w:rPr>
                <w:rFonts w:ascii="Lucida Grande" w:eastAsia="ＭＳ Ｐゴシック" w:hAnsi="Lucida Grande" w:cs="Lucida Grande"/>
                <w:b/>
                <w:bCs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b/>
                <w:bCs/>
                <w:kern w:val="0"/>
                <w:sz w:val="18"/>
                <w:szCs w:val="18"/>
              </w:rPr>
              <w:t xml:space="preserve">No. </w:t>
            </w:r>
            <w:proofErr w:type="spellStart"/>
            <w:r w:rsidR="00DC09B4" w:rsidRPr="00DC09B4">
              <w:rPr>
                <w:rFonts w:ascii="Lucida Grande" w:eastAsia="ＭＳ Ｐゴシック" w:hAnsi="Lucida Grande" w:cs="Lucida Grande"/>
                <w:b/>
                <w:bCs/>
                <w:i/>
                <w:kern w:val="0"/>
                <w:sz w:val="18"/>
                <w:szCs w:val="18"/>
              </w:rPr>
              <w:t>k</w:t>
            </w:r>
            <w:r w:rsidRPr="00DC09B4">
              <w:rPr>
                <w:rFonts w:ascii="Lucida Grande" w:eastAsia="ＭＳ Ｐゴシック" w:hAnsi="Lucida Grande" w:cs="Lucida Grande"/>
                <w:b/>
                <w:bCs/>
                <w:i/>
                <w:kern w:val="0"/>
                <w:sz w:val="18"/>
                <w:szCs w:val="18"/>
              </w:rPr>
              <w:t>13</w:t>
            </w:r>
            <w:proofErr w:type="spellEnd"/>
            <w:r w:rsidRPr="00CD1F4F">
              <w:rPr>
                <w:rFonts w:ascii="Lucida Grande" w:eastAsia="ＭＳ Ｐゴシック" w:hAnsi="Lucida Grande" w:cs="Lucida Grande"/>
                <w:b/>
                <w:bCs/>
                <w:kern w:val="0"/>
                <w:sz w:val="18"/>
                <w:szCs w:val="18"/>
              </w:rPr>
              <w:t xml:space="preserve"> mutation</w:t>
            </w:r>
          </w:p>
        </w:tc>
        <w:tc>
          <w:tcPr>
            <w:tcW w:w="6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b/>
                <w:bCs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b/>
                <w:bCs/>
                <w:kern w:val="0"/>
                <w:sz w:val="18"/>
                <w:szCs w:val="18"/>
              </w:rPr>
              <w:t>(%)</w:t>
            </w: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b/>
                <w:bCs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b/>
                <w:bCs/>
                <w:kern w:val="0"/>
                <w:sz w:val="18"/>
                <w:szCs w:val="18"/>
              </w:rPr>
              <w:t>Chi-test</w:t>
            </w:r>
          </w:p>
        </w:tc>
        <w:tc>
          <w:tcPr>
            <w:tcW w:w="12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b/>
                <w:bCs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b/>
                <w:bCs/>
                <w:kern w:val="0"/>
                <w:sz w:val="18"/>
                <w:szCs w:val="18"/>
              </w:rPr>
              <w:t xml:space="preserve">Note </w:t>
            </w:r>
          </w:p>
        </w:tc>
      </w:tr>
      <w:tr w:rsidR="005643BA" w:rsidRPr="00CD1F4F" w:rsidTr="005643BA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E259E9" w:rsidRDefault="005643BA" w:rsidP="005643BA">
            <w:pPr>
              <w:widowControl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E259E9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>Total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E259E9" w:rsidRDefault="005643BA" w:rsidP="005643BA">
            <w:pPr>
              <w:widowControl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E259E9" w:rsidRDefault="005643BA" w:rsidP="005643BA">
            <w:pPr>
              <w:widowControl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E259E9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E259E9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1,151 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E259E9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E259E9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639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E259E9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E259E9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55.5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E259E9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E259E9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>-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E259E9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</w:tr>
      <w:tr w:rsidR="005643BA" w:rsidRPr="00CD1F4F" w:rsidTr="005643BA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</w:tr>
      <w:tr w:rsidR="005643BA" w:rsidRPr="00CD1F4F" w:rsidTr="005643BA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>Province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>Savannakhet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left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254 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71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28.0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>&lt; 0.00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</w:tr>
      <w:tr w:rsidR="005643BA" w:rsidRPr="00CD1F4F" w:rsidTr="005643BA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proofErr w:type="spellStart"/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>Salavan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left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216 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126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58.3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</w:tr>
      <w:tr w:rsidR="005643BA" w:rsidRPr="00CD1F4F" w:rsidTr="005643BA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proofErr w:type="spellStart"/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>Sekong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left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140 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54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38.6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</w:tr>
      <w:tr w:rsidR="005643BA" w:rsidRPr="00CD1F4F" w:rsidTr="005643BA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proofErr w:type="spellStart"/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>Attapeu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left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123 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85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69.1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</w:tr>
      <w:tr w:rsidR="005643BA" w:rsidRPr="00CD1F4F" w:rsidTr="005643BA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proofErr w:type="spellStart"/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>Champasak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left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418 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303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72.5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</w:tr>
      <w:tr w:rsidR="005643BA" w:rsidRPr="00CD1F4F" w:rsidTr="005643BA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</w:tr>
      <w:tr w:rsidR="005643BA" w:rsidRPr="00CD1F4F" w:rsidTr="005643BA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>District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>&lt; 0.00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>All districts</w:t>
            </w:r>
          </w:p>
        </w:tc>
      </w:tr>
      <w:tr w:rsidR="005643BA" w:rsidRPr="00CD1F4F" w:rsidTr="005643BA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left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>Savannakhet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left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>Total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254 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71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28.0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>&lt; 0.00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>Savannakhet</w:t>
            </w:r>
          </w:p>
        </w:tc>
      </w:tr>
      <w:tr w:rsidR="005643BA" w:rsidRPr="00CD1F4F" w:rsidTr="005643BA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left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proofErr w:type="spellStart"/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>Nong</w:t>
            </w:r>
            <w:proofErr w:type="spellEnd"/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120 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3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2.5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</w:tr>
      <w:tr w:rsidR="005643BA" w:rsidRPr="00CD1F4F" w:rsidTr="005643BA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proofErr w:type="spellStart"/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>Phin</w:t>
            </w:r>
            <w:proofErr w:type="spellEnd"/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37 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8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21.6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</w:tr>
      <w:tr w:rsidR="005643BA" w:rsidRPr="00CD1F4F" w:rsidTr="005643BA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proofErr w:type="spellStart"/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>Sepon</w:t>
            </w:r>
            <w:proofErr w:type="spellEnd"/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36 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3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8.3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</w:tr>
      <w:tr w:rsidR="005643BA" w:rsidRPr="00CD1F4F" w:rsidTr="005643BA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proofErr w:type="spellStart"/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>Thapangthong</w:t>
            </w:r>
            <w:proofErr w:type="spellEnd"/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58 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56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96.6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</w:tr>
      <w:tr w:rsidR="005643BA" w:rsidRPr="00CD1F4F" w:rsidTr="005643BA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proofErr w:type="spellStart"/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>Vilabouly</w:t>
            </w:r>
            <w:proofErr w:type="spellEnd"/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3 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1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33.3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</w:tr>
      <w:tr w:rsidR="005643BA" w:rsidRPr="00CD1F4F" w:rsidTr="005643BA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</w:tr>
      <w:tr w:rsidR="005643BA" w:rsidRPr="00CD1F4F" w:rsidTr="005643BA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proofErr w:type="spellStart"/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>Salavan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left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>Total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216 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126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58.3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>&lt; 0.00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proofErr w:type="spellStart"/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>Salavan</w:t>
            </w:r>
            <w:proofErr w:type="spellEnd"/>
          </w:p>
        </w:tc>
      </w:tr>
      <w:tr w:rsidR="005643BA" w:rsidRPr="00CD1F4F" w:rsidTr="005643BA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proofErr w:type="spellStart"/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>Taoy</w:t>
            </w:r>
            <w:proofErr w:type="spellEnd"/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58 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9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15.5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</w:tr>
      <w:tr w:rsidR="005643BA" w:rsidRPr="00CD1F4F" w:rsidTr="005643BA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proofErr w:type="spellStart"/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>Toumlan</w:t>
            </w:r>
            <w:proofErr w:type="spellEnd"/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88 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53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60.2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</w:tr>
      <w:tr w:rsidR="005643BA" w:rsidRPr="00CD1F4F" w:rsidTr="005643BA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proofErr w:type="spellStart"/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>Vapy</w:t>
            </w:r>
            <w:proofErr w:type="spellEnd"/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70 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64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91.4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</w:tr>
      <w:tr w:rsidR="005643BA" w:rsidRPr="00CD1F4F" w:rsidTr="005643BA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</w:tr>
      <w:tr w:rsidR="005643BA" w:rsidRPr="00CD1F4F" w:rsidTr="005643BA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proofErr w:type="spellStart"/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>Sekong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left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>Total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140 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54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38.6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0.931 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proofErr w:type="spellStart"/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>Sekong</w:t>
            </w:r>
            <w:proofErr w:type="spellEnd"/>
          </w:p>
        </w:tc>
      </w:tr>
      <w:tr w:rsidR="005643BA" w:rsidRPr="00CD1F4F" w:rsidTr="005643BA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left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proofErr w:type="spellStart"/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>Lamam</w:t>
            </w:r>
            <w:proofErr w:type="spellEnd"/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28 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11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39.3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</w:tr>
      <w:tr w:rsidR="005643BA" w:rsidRPr="00CD1F4F" w:rsidTr="005643BA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proofErr w:type="spellStart"/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>Thateng</w:t>
            </w:r>
            <w:proofErr w:type="spellEnd"/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112 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43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38.4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</w:tr>
      <w:tr w:rsidR="005643BA" w:rsidRPr="00CD1F4F" w:rsidTr="005643BA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left"/>
              <w:rPr>
                <w:rFonts w:ascii="Lucida Grande" w:eastAsia="ＭＳ Ｐゴシック" w:hAnsi="Lucida Grande" w:cs="Lucida Grande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left"/>
              <w:rPr>
                <w:rFonts w:ascii="Lucida Grande" w:eastAsia="ＭＳ Ｐゴシック" w:hAnsi="Lucida Grande" w:cs="Lucida Grande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b/>
                <w:bCs/>
                <w:kern w:val="0"/>
                <w:sz w:val="18"/>
                <w:szCs w:val="18"/>
              </w:rPr>
            </w:pPr>
          </w:p>
        </w:tc>
      </w:tr>
      <w:tr w:rsidR="005643BA" w:rsidRPr="00CD1F4F" w:rsidTr="005643BA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proofErr w:type="spellStart"/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>Attapeu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left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>Total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123 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85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69.1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0.020 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proofErr w:type="spellStart"/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>Attapeu</w:t>
            </w:r>
            <w:proofErr w:type="spellEnd"/>
          </w:p>
        </w:tc>
      </w:tr>
      <w:tr w:rsidR="005643BA" w:rsidRPr="00CD1F4F" w:rsidTr="005643BA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proofErr w:type="spellStart"/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>Phouvong</w:t>
            </w:r>
            <w:proofErr w:type="spellEnd"/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29 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15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51.7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</w:tr>
      <w:tr w:rsidR="005643BA" w:rsidRPr="00CD1F4F" w:rsidTr="005643BA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proofErr w:type="spellStart"/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>Sanamxay</w:t>
            </w:r>
            <w:proofErr w:type="spellEnd"/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91 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69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75.8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</w:tr>
      <w:tr w:rsidR="005643BA" w:rsidRPr="00CD1F4F" w:rsidTr="005643BA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proofErr w:type="spellStart"/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>Saysetha</w:t>
            </w:r>
            <w:proofErr w:type="spellEnd"/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3 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1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33.3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</w:tr>
      <w:tr w:rsidR="005643BA" w:rsidRPr="00CD1F4F" w:rsidTr="005643BA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</w:tr>
      <w:tr w:rsidR="005643BA" w:rsidRPr="00CD1F4F" w:rsidTr="005643BA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proofErr w:type="spellStart"/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>Champasak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left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>Total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418 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303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72.5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0.650 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proofErr w:type="spellStart"/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>Champasak</w:t>
            </w:r>
            <w:proofErr w:type="spellEnd"/>
          </w:p>
        </w:tc>
      </w:tr>
      <w:tr w:rsidR="005643BA" w:rsidRPr="00CD1F4F" w:rsidTr="005643BA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left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proofErr w:type="spellStart"/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>Khong</w:t>
            </w:r>
            <w:proofErr w:type="spellEnd"/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66 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46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69.7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</w:tr>
      <w:tr w:rsidR="005643BA" w:rsidRPr="00CD1F4F" w:rsidTr="005643BA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proofErr w:type="spellStart"/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>Mounlapamok</w:t>
            </w:r>
            <w:proofErr w:type="spellEnd"/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14 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9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64.3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</w:tr>
      <w:tr w:rsidR="005643BA" w:rsidRPr="00CD1F4F" w:rsidTr="005643BA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proofErr w:type="spellStart"/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>Pathoumphone</w:t>
            </w:r>
            <w:proofErr w:type="spellEnd"/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338 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248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73.4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</w:tr>
      <w:tr w:rsidR="005643BA" w:rsidRPr="00CD1F4F" w:rsidTr="005643BA">
        <w:trPr>
          <w:trHeight w:val="28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</w:tr>
      <w:tr w:rsidR="005643BA" w:rsidRPr="00CD1F4F" w:rsidTr="005643BA">
        <w:trPr>
          <w:trHeight w:val="28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402620" w:rsidP="005643BA">
            <w:pPr>
              <w:widowControl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>Year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left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>Tota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1,151 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639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55.5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0.592 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</w:tr>
      <w:tr w:rsidR="005643BA" w:rsidRPr="00CD1F4F" w:rsidTr="005643BA">
        <w:trPr>
          <w:trHeight w:val="28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left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>Year 201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559 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307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54.9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</w:tr>
      <w:tr w:rsidR="005643BA" w:rsidRPr="00CD1F4F" w:rsidTr="005643BA">
        <w:trPr>
          <w:trHeight w:val="28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>Year 201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592 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332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56.1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</w:tr>
      <w:tr w:rsidR="005643BA" w:rsidRPr="00CD1F4F" w:rsidTr="005643BA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</w:tr>
      <w:tr w:rsidR="005643BA" w:rsidRPr="00CD1F4F" w:rsidTr="005643BA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>Age</w:t>
            </w:r>
          </w:p>
        </w:tc>
        <w:tc>
          <w:tcPr>
            <w:tcW w:w="644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>Median = 25.4, SD = 12.8, r = 0.187, p = 0.00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</w:tr>
      <w:tr w:rsidR="005643BA" w:rsidRPr="00CD1F4F" w:rsidTr="005643BA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</w:tr>
      <w:tr w:rsidR="005643BA" w:rsidRPr="00CD1F4F" w:rsidTr="005643BA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>Gender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left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>Tota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1,151 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639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55.5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>&lt; 0.00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</w:tr>
      <w:tr w:rsidR="005643BA" w:rsidRPr="00CD1F4F" w:rsidTr="005643BA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left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>Mal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left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961 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587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61.1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</w:tr>
      <w:tr w:rsidR="005643BA" w:rsidRPr="00CD1F4F" w:rsidTr="005643BA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>Femal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left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190 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52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27.4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</w:tr>
      <w:tr w:rsidR="005643BA" w:rsidRPr="00CD1F4F" w:rsidTr="005643BA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left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</w:tr>
      <w:tr w:rsidR="005643BA" w:rsidRPr="00CD1F4F" w:rsidTr="005643BA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left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</w:tr>
      <w:tr w:rsidR="005643BA" w:rsidRPr="00CD1F4F" w:rsidTr="005643BA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>Occupation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left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>Tota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left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1,151 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639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55.5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>&lt; 0.00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</w:tr>
      <w:tr w:rsidR="005643BA" w:rsidRPr="00CD1F4F" w:rsidTr="005643BA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>Child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left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104 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17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16.3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</w:tr>
      <w:tr w:rsidR="005643BA" w:rsidRPr="00CD1F4F" w:rsidTr="005643BA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>Adult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left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1,047 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622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59.4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</w:tr>
      <w:tr w:rsidR="005643BA" w:rsidRPr="00CD1F4F" w:rsidTr="005643BA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left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</w:tr>
      <w:tr w:rsidR="005643BA" w:rsidRPr="00CD1F4F" w:rsidTr="005643BA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left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>Tota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left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1,151 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639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55.5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>&lt; 0.00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</w:tr>
      <w:tr w:rsidR="005643BA" w:rsidRPr="00CD1F4F" w:rsidTr="005643BA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left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>Agricultur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left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847 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527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62.2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</w:tr>
      <w:tr w:rsidR="005643BA" w:rsidRPr="00CD1F4F" w:rsidTr="005643BA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left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>Child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left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104 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17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16.3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</w:tr>
      <w:tr w:rsidR="005643BA" w:rsidRPr="00CD1F4F" w:rsidTr="005643BA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left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>Civil servant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left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15 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8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53.3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</w:tr>
      <w:tr w:rsidR="005643BA" w:rsidRPr="00CD1F4F" w:rsidTr="005643BA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left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>Employe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left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1 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0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</w:tr>
      <w:tr w:rsidR="005643BA" w:rsidRPr="00CD1F4F" w:rsidTr="005643BA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left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>Housewif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left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11 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3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27.3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</w:tr>
      <w:tr w:rsidR="005643BA" w:rsidRPr="00CD1F4F" w:rsidTr="005643BA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left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>Military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left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6 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3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50.0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</w:tr>
      <w:tr w:rsidR="005643BA" w:rsidRPr="00CD1F4F" w:rsidTr="005643BA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left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>Soldier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left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4 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4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100.0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</w:tr>
      <w:tr w:rsidR="005643BA" w:rsidRPr="00CD1F4F" w:rsidTr="005643BA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left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>Student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left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130 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57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43.8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</w:tr>
      <w:tr w:rsidR="005643BA" w:rsidRPr="00CD1F4F" w:rsidTr="005643BA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left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>Teacher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left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7 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3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42.9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</w:tr>
      <w:tr w:rsidR="005643BA" w:rsidRPr="00CD1F4F" w:rsidTr="005643BA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left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>Vender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left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5 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2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40.0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</w:tr>
      <w:tr w:rsidR="005643BA" w:rsidRPr="00CD1F4F" w:rsidTr="005643BA">
        <w:trPr>
          <w:trHeight w:val="44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left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>Village Health Volunteer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left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1 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0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</w:tr>
      <w:tr w:rsidR="005643BA" w:rsidRPr="00CD1F4F" w:rsidTr="005643BA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left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>Village Leader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left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1 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1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100.0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</w:tr>
      <w:tr w:rsidR="005643BA" w:rsidRPr="00CD1F4F" w:rsidTr="005643BA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left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>Worker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left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19 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14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73.7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</w:tr>
      <w:tr w:rsidR="005643BA" w:rsidRPr="00CD1F4F" w:rsidTr="005643BA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left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left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</w:tr>
      <w:tr w:rsidR="005643BA" w:rsidRPr="00CD1F4F" w:rsidTr="005643BA">
        <w:trPr>
          <w:trHeight w:val="44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left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>Tota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left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1,047 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622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59.4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0.001 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>Excluded Children</w:t>
            </w:r>
          </w:p>
        </w:tc>
      </w:tr>
      <w:tr w:rsidR="005643BA" w:rsidRPr="00CD1F4F" w:rsidTr="005643BA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left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>Agricultur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left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847 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527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62.2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</w:tr>
      <w:tr w:rsidR="005643BA" w:rsidRPr="00CD1F4F" w:rsidTr="005643BA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left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>Civil servant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left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15 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8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53.3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</w:tr>
      <w:tr w:rsidR="005643BA" w:rsidRPr="00CD1F4F" w:rsidTr="005643BA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left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>Employe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left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1 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0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</w:tr>
      <w:tr w:rsidR="005643BA" w:rsidRPr="00CD1F4F" w:rsidTr="005643BA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left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>Housewif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left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11 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3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27.3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</w:tr>
      <w:tr w:rsidR="005643BA" w:rsidRPr="00CD1F4F" w:rsidTr="005643BA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left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>Military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left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6 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3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50.0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</w:tr>
      <w:tr w:rsidR="005643BA" w:rsidRPr="00CD1F4F" w:rsidTr="005643BA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left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>Soldier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left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4 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4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100.0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</w:tr>
      <w:tr w:rsidR="005643BA" w:rsidRPr="00CD1F4F" w:rsidTr="005643BA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left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>Student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left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130 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57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43.8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</w:tr>
      <w:tr w:rsidR="005643BA" w:rsidRPr="00CD1F4F" w:rsidTr="005643BA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left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>Teacher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left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7 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3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42.9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</w:tr>
      <w:tr w:rsidR="005643BA" w:rsidRPr="00CD1F4F" w:rsidTr="005643BA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left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>Vender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left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5 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2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40.0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</w:tr>
      <w:tr w:rsidR="005643BA" w:rsidRPr="00CD1F4F" w:rsidTr="005643BA">
        <w:trPr>
          <w:trHeight w:val="44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left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>Village Health Volunteer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left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1 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0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</w:tr>
      <w:tr w:rsidR="005643BA" w:rsidRPr="00CD1F4F" w:rsidTr="005643BA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left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>Village Leader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left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1 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1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100.0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</w:tr>
      <w:tr w:rsidR="005643BA" w:rsidRPr="00CD1F4F" w:rsidTr="005643BA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left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>Worker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left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19 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14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73.7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</w:tr>
      <w:tr w:rsidR="005643BA" w:rsidRPr="00CD1F4F" w:rsidTr="005643BA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left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left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</w:tr>
      <w:tr w:rsidR="005643BA" w:rsidRPr="00CD1F4F" w:rsidTr="005643BA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>Education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left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>Tota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left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1,151 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639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55.5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>&lt; 0.00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</w:tr>
      <w:tr w:rsidR="005643BA" w:rsidRPr="00CD1F4F" w:rsidTr="005643BA">
        <w:trPr>
          <w:trHeight w:val="44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left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left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>No grade completed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left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488 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203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41.6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</w:tr>
      <w:tr w:rsidR="005643BA" w:rsidRPr="00CD1F4F" w:rsidTr="005643BA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>Primary Grad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left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418 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274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65.6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</w:tr>
      <w:tr w:rsidR="005643BA" w:rsidRPr="00CD1F4F" w:rsidTr="005643BA">
        <w:trPr>
          <w:trHeight w:val="44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>Secondary Grad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left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170 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108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63.5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</w:tr>
      <w:tr w:rsidR="005643BA" w:rsidRPr="00CD1F4F" w:rsidTr="005643BA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>High schoo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left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58 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46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79.3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</w:tr>
      <w:tr w:rsidR="005643BA" w:rsidRPr="00CD1F4F" w:rsidTr="005643BA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>Colleg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left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16 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8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50.0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</w:tr>
      <w:tr w:rsidR="005643BA" w:rsidRPr="00CD1F4F" w:rsidTr="005643BA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>Higher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left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1 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0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</w:tr>
      <w:tr w:rsidR="005643BA" w:rsidRPr="00CD1F4F" w:rsidTr="005643BA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left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left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left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</w:tr>
      <w:tr w:rsidR="005643BA" w:rsidRPr="00CD1F4F" w:rsidTr="005643BA">
        <w:trPr>
          <w:trHeight w:val="44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left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>Marital status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left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>Tota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left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1,151 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639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55.5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0.002 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</w:tr>
      <w:tr w:rsidR="005643BA" w:rsidRPr="00CD1F4F" w:rsidTr="005643BA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left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2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left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>Not married/single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512 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253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49.4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</w:tr>
      <w:tr w:rsidR="005643BA" w:rsidRPr="00CD1F4F" w:rsidTr="005643BA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left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left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>Married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left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625 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377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60.3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</w:tr>
      <w:tr w:rsidR="005643BA" w:rsidRPr="00CD1F4F" w:rsidTr="005643BA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left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left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>Divorced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left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9 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5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55.6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</w:tr>
      <w:tr w:rsidR="005643BA" w:rsidRPr="00CD1F4F" w:rsidTr="005643BA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left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left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>Widowed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left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5 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4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80.0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</w:tr>
      <w:tr w:rsidR="005643BA" w:rsidRPr="00CD1F4F" w:rsidTr="005643BA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left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left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left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</w:tr>
      <w:tr w:rsidR="005643BA" w:rsidRPr="00CD1F4F" w:rsidTr="005643BA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left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>Religion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left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>Tota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left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1,150 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639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55.6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>&lt; 0.00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</w:tr>
      <w:tr w:rsidR="005643BA" w:rsidRPr="00CD1F4F" w:rsidTr="005643BA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left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left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>Buddhism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left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703 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491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69.8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</w:tr>
      <w:tr w:rsidR="005643BA" w:rsidRPr="00CD1F4F" w:rsidTr="005643BA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left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left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>Christianity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left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7 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4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57.1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</w:tr>
      <w:tr w:rsidR="005643BA" w:rsidRPr="00CD1F4F" w:rsidTr="005643BA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left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left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>Animist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left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425 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142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33.4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</w:tr>
      <w:tr w:rsidR="005643BA" w:rsidRPr="00CD1F4F" w:rsidTr="005643BA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left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left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>Other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left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15 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2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13.3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</w:tr>
      <w:tr w:rsidR="005643BA" w:rsidRPr="00CD1F4F" w:rsidTr="005643BA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left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left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left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</w:tr>
      <w:tr w:rsidR="005643BA" w:rsidRPr="00CD1F4F" w:rsidTr="005643BA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left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>Ethnicity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left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>Tota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left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1,151 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639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55.5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>&lt; 0.00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</w:tr>
      <w:tr w:rsidR="005643BA" w:rsidRPr="00CD1F4F" w:rsidTr="005643BA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left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892EFD">
            <w:pPr>
              <w:widowControl/>
              <w:jc w:val="left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>Lao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left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644 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464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72.0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</w:tr>
      <w:tr w:rsidR="005643BA" w:rsidRPr="00CD1F4F" w:rsidTr="005643BA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left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left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Lao </w:t>
            </w:r>
            <w:proofErr w:type="spellStart"/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>Theung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left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482 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166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34.4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</w:tr>
      <w:tr w:rsidR="005643BA" w:rsidRPr="00CD1F4F" w:rsidTr="005643BA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left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left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Lao </w:t>
            </w:r>
            <w:proofErr w:type="spellStart"/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>Soung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left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20 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5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25.0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</w:tr>
      <w:tr w:rsidR="005643BA" w:rsidRPr="00CD1F4F" w:rsidTr="005643BA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left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left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>Other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left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5 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4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80.0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</w:tr>
      <w:tr w:rsidR="005643BA" w:rsidRPr="00CD1F4F" w:rsidTr="005643BA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left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left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left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</w:tr>
      <w:tr w:rsidR="005643BA" w:rsidRPr="00CD1F4F" w:rsidTr="005643BA">
        <w:trPr>
          <w:trHeight w:val="48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left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>Body Temperature</w:t>
            </w:r>
          </w:p>
        </w:tc>
        <w:tc>
          <w:tcPr>
            <w:tcW w:w="644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>Average = 38.1, SD =0 .95 r = -0.05, p = 0.128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</w:tr>
      <w:tr w:rsidR="005643BA" w:rsidRPr="00CD1F4F" w:rsidTr="005643BA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left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left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left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</w:tr>
      <w:tr w:rsidR="005643BA" w:rsidRPr="00CD1F4F" w:rsidTr="005643BA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left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>Symptoms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left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>Tota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left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1,151 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639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55.5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0.264 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</w:tr>
      <w:tr w:rsidR="005643BA" w:rsidRPr="00CD1F4F" w:rsidTr="005643BA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left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2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left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>No sign &amp; symptoms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1 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0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</w:tr>
      <w:tr w:rsidR="005643BA" w:rsidRPr="00CD1F4F" w:rsidTr="005643BA">
        <w:trPr>
          <w:trHeight w:val="325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left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2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left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>Sign &amp; symptoms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1,150 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639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55.6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</w:tr>
      <w:tr w:rsidR="005643BA" w:rsidRPr="00CD1F4F" w:rsidTr="005643BA">
        <w:trPr>
          <w:trHeight w:val="325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left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left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left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</w:tr>
      <w:tr w:rsidR="005643BA" w:rsidRPr="00CD1F4F" w:rsidTr="005643BA">
        <w:trPr>
          <w:trHeight w:val="325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left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left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>Tota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left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1,151 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639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55.5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0.439 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18"/>
                <w:szCs w:val="18"/>
              </w:rPr>
            </w:pPr>
          </w:p>
        </w:tc>
      </w:tr>
      <w:tr w:rsidR="005643BA" w:rsidRPr="00CD1F4F" w:rsidTr="005643BA">
        <w:trPr>
          <w:trHeight w:val="325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left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left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>No arthralgi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left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1,148 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638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55.6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18"/>
                <w:szCs w:val="18"/>
              </w:rPr>
            </w:pPr>
          </w:p>
        </w:tc>
      </w:tr>
      <w:tr w:rsidR="005643BA" w:rsidRPr="00CD1F4F" w:rsidTr="005643BA">
        <w:trPr>
          <w:trHeight w:val="325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left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left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>Arthralgi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left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3 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1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33.3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18"/>
                <w:szCs w:val="18"/>
              </w:rPr>
            </w:pPr>
          </w:p>
        </w:tc>
      </w:tr>
      <w:tr w:rsidR="005643BA" w:rsidRPr="00CD1F4F" w:rsidTr="005643BA">
        <w:trPr>
          <w:trHeight w:val="325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left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left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left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18"/>
                <w:szCs w:val="18"/>
              </w:rPr>
            </w:pPr>
          </w:p>
        </w:tc>
      </w:tr>
      <w:tr w:rsidR="005643BA" w:rsidRPr="00CD1F4F" w:rsidTr="005643BA">
        <w:trPr>
          <w:trHeight w:val="325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left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left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>Tota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left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1,151 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639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55.5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0.432 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18"/>
                <w:szCs w:val="18"/>
              </w:rPr>
            </w:pPr>
          </w:p>
        </w:tc>
      </w:tr>
      <w:tr w:rsidR="005643BA" w:rsidRPr="00CD1F4F" w:rsidTr="005643BA">
        <w:trPr>
          <w:trHeight w:val="325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left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left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>No fatigu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left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1,147 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636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55.4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18"/>
                <w:szCs w:val="18"/>
              </w:rPr>
            </w:pPr>
          </w:p>
        </w:tc>
      </w:tr>
      <w:tr w:rsidR="005643BA" w:rsidRPr="00CD1F4F" w:rsidTr="005643BA">
        <w:trPr>
          <w:trHeight w:val="325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left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left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>Fatigu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left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4 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3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75.0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18"/>
                <w:szCs w:val="18"/>
              </w:rPr>
            </w:pPr>
          </w:p>
        </w:tc>
      </w:tr>
      <w:tr w:rsidR="005643BA" w:rsidRPr="00CD1F4F" w:rsidTr="005643BA">
        <w:trPr>
          <w:trHeight w:val="325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left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left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left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18"/>
                <w:szCs w:val="18"/>
              </w:rPr>
            </w:pPr>
          </w:p>
        </w:tc>
      </w:tr>
      <w:tr w:rsidR="005643BA" w:rsidRPr="00CD1F4F" w:rsidTr="005643BA">
        <w:trPr>
          <w:trHeight w:val="325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left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left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>Tota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left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1,151 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639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55.5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0.899 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18"/>
                <w:szCs w:val="18"/>
              </w:rPr>
            </w:pPr>
          </w:p>
        </w:tc>
      </w:tr>
      <w:tr w:rsidR="005643BA" w:rsidRPr="00CD1F4F" w:rsidTr="005643BA">
        <w:trPr>
          <w:trHeight w:val="325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left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left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>No headach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left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913 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506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55.4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18"/>
                <w:szCs w:val="18"/>
              </w:rPr>
            </w:pPr>
          </w:p>
        </w:tc>
      </w:tr>
      <w:tr w:rsidR="005643BA" w:rsidRPr="00CD1F4F" w:rsidTr="005643BA">
        <w:trPr>
          <w:trHeight w:val="325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left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left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>Headach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left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238 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133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55.9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18"/>
                <w:szCs w:val="18"/>
              </w:rPr>
            </w:pPr>
          </w:p>
        </w:tc>
      </w:tr>
      <w:tr w:rsidR="005643BA" w:rsidRPr="00CD1F4F" w:rsidTr="005643BA">
        <w:trPr>
          <w:trHeight w:val="325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left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left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left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18"/>
                <w:szCs w:val="18"/>
              </w:rPr>
            </w:pPr>
          </w:p>
        </w:tc>
      </w:tr>
      <w:tr w:rsidR="005643BA" w:rsidRPr="00CD1F4F" w:rsidTr="005643BA">
        <w:trPr>
          <w:trHeight w:val="325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left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left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>Tota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left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1,151 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639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55.5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0.264 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18"/>
                <w:szCs w:val="18"/>
              </w:rPr>
            </w:pPr>
          </w:p>
        </w:tc>
      </w:tr>
      <w:tr w:rsidR="005643BA" w:rsidRPr="00CD1F4F" w:rsidTr="005643BA">
        <w:trPr>
          <w:trHeight w:val="325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left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left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>No Lethargy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left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1,150 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639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55.6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18"/>
                <w:szCs w:val="18"/>
              </w:rPr>
            </w:pPr>
          </w:p>
        </w:tc>
      </w:tr>
      <w:tr w:rsidR="005643BA" w:rsidRPr="00CD1F4F" w:rsidTr="005643BA">
        <w:trPr>
          <w:trHeight w:val="325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left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left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>Lethargy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left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1 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0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18"/>
                <w:szCs w:val="18"/>
              </w:rPr>
            </w:pPr>
          </w:p>
        </w:tc>
      </w:tr>
      <w:tr w:rsidR="005643BA" w:rsidRPr="00CD1F4F" w:rsidTr="005643BA">
        <w:trPr>
          <w:trHeight w:val="325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left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left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left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18"/>
                <w:szCs w:val="18"/>
              </w:rPr>
            </w:pPr>
          </w:p>
        </w:tc>
      </w:tr>
      <w:tr w:rsidR="005643BA" w:rsidRPr="00CD1F4F" w:rsidTr="005643BA">
        <w:trPr>
          <w:trHeight w:val="325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left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left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>Tota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left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1,151 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639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55.5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0.371 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18"/>
                <w:szCs w:val="18"/>
              </w:rPr>
            </w:pPr>
          </w:p>
        </w:tc>
      </w:tr>
      <w:tr w:rsidR="005643BA" w:rsidRPr="00CD1F4F" w:rsidTr="005643BA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left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left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>No lumbar pain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left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1,150 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638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55.5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18"/>
                <w:szCs w:val="18"/>
              </w:rPr>
            </w:pPr>
          </w:p>
        </w:tc>
      </w:tr>
      <w:tr w:rsidR="005643BA" w:rsidRPr="00CD1F4F" w:rsidTr="005643BA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left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left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>Lumbar pain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left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1 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1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100.0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18"/>
                <w:szCs w:val="18"/>
              </w:rPr>
            </w:pPr>
          </w:p>
        </w:tc>
      </w:tr>
      <w:tr w:rsidR="005643BA" w:rsidRPr="00CD1F4F" w:rsidTr="005643BA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left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left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left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18"/>
                <w:szCs w:val="18"/>
              </w:rPr>
            </w:pPr>
          </w:p>
        </w:tc>
      </w:tr>
      <w:tr w:rsidR="005643BA" w:rsidRPr="00CD1F4F" w:rsidTr="005643BA">
        <w:trPr>
          <w:trHeight w:val="325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left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left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>Tota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left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1,151 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639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55.5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0.027 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18"/>
                <w:szCs w:val="18"/>
              </w:rPr>
            </w:pPr>
          </w:p>
        </w:tc>
      </w:tr>
      <w:tr w:rsidR="005643BA" w:rsidRPr="00CD1F4F" w:rsidTr="005643BA">
        <w:trPr>
          <w:trHeight w:val="325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left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left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>No myalgi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left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1,031 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561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54.4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18"/>
                <w:szCs w:val="18"/>
              </w:rPr>
            </w:pPr>
          </w:p>
        </w:tc>
      </w:tr>
      <w:tr w:rsidR="005643BA" w:rsidRPr="00CD1F4F" w:rsidTr="005643BA">
        <w:trPr>
          <w:trHeight w:val="325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left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left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>Myalgi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left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120 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78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65.0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18"/>
                <w:szCs w:val="18"/>
              </w:rPr>
            </w:pPr>
          </w:p>
        </w:tc>
      </w:tr>
      <w:tr w:rsidR="005643BA" w:rsidRPr="00CD1F4F" w:rsidTr="005643BA">
        <w:trPr>
          <w:trHeight w:val="325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left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left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left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18"/>
                <w:szCs w:val="18"/>
              </w:rPr>
            </w:pPr>
          </w:p>
        </w:tc>
      </w:tr>
      <w:tr w:rsidR="005643BA" w:rsidRPr="00CD1F4F" w:rsidTr="005643BA">
        <w:trPr>
          <w:trHeight w:val="325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left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left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>Tota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left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1,151 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639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55.5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0.371 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18"/>
                <w:szCs w:val="18"/>
              </w:rPr>
            </w:pPr>
          </w:p>
        </w:tc>
      </w:tr>
      <w:tr w:rsidR="005643BA" w:rsidRPr="00CD1F4F" w:rsidTr="005643BA">
        <w:trPr>
          <w:trHeight w:val="325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left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left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>No sore</w:t>
            </w:r>
            <w:r w:rsidR="00AB59F2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 </w:t>
            </w: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>throat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left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1,150 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638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55.5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18"/>
                <w:szCs w:val="18"/>
              </w:rPr>
            </w:pPr>
          </w:p>
        </w:tc>
      </w:tr>
      <w:tr w:rsidR="005643BA" w:rsidRPr="00CD1F4F" w:rsidTr="005643BA">
        <w:trPr>
          <w:trHeight w:val="325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left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left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>Sore</w:t>
            </w:r>
            <w:r w:rsidR="00AB59F2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 </w:t>
            </w: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>throat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left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1 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1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100.0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18"/>
                <w:szCs w:val="18"/>
              </w:rPr>
            </w:pPr>
          </w:p>
        </w:tc>
      </w:tr>
      <w:tr w:rsidR="005643BA" w:rsidRPr="00CD1F4F" w:rsidTr="005643BA">
        <w:trPr>
          <w:trHeight w:val="325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left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left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left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18"/>
                <w:szCs w:val="18"/>
              </w:rPr>
            </w:pPr>
          </w:p>
        </w:tc>
      </w:tr>
      <w:tr w:rsidR="005643BA" w:rsidRPr="00CD1F4F" w:rsidTr="005643BA">
        <w:trPr>
          <w:trHeight w:val="325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left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left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>Tota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left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1,151 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639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55.5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0.875 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18"/>
                <w:szCs w:val="18"/>
              </w:rPr>
            </w:pPr>
          </w:p>
        </w:tc>
      </w:tr>
      <w:tr w:rsidR="005643BA" w:rsidRPr="00CD1F4F" w:rsidTr="005643BA">
        <w:trPr>
          <w:trHeight w:val="325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left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left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>No vertigo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left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1,149 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638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55.5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18"/>
                <w:szCs w:val="18"/>
              </w:rPr>
            </w:pPr>
          </w:p>
        </w:tc>
      </w:tr>
      <w:tr w:rsidR="005643BA" w:rsidRPr="00CD1F4F" w:rsidTr="005643BA">
        <w:trPr>
          <w:trHeight w:val="325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left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left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>Vertigo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left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2 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1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50.0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18"/>
                <w:szCs w:val="18"/>
              </w:rPr>
            </w:pPr>
          </w:p>
        </w:tc>
      </w:tr>
      <w:tr w:rsidR="005643BA" w:rsidRPr="00CD1F4F" w:rsidTr="005643BA">
        <w:trPr>
          <w:trHeight w:val="325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left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left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left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18"/>
                <w:szCs w:val="18"/>
              </w:rPr>
            </w:pPr>
          </w:p>
        </w:tc>
      </w:tr>
      <w:tr w:rsidR="005643BA" w:rsidRPr="00CD1F4F" w:rsidTr="005643BA">
        <w:trPr>
          <w:trHeight w:val="325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left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left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>Tota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left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1,151 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639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55.5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0.875 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18"/>
                <w:szCs w:val="18"/>
              </w:rPr>
            </w:pPr>
          </w:p>
        </w:tc>
      </w:tr>
      <w:tr w:rsidR="005643BA" w:rsidRPr="00CD1F4F" w:rsidTr="005643BA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left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2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left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>No headache &amp; fatigue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1,149 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638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55.5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18"/>
                <w:szCs w:val="18"/>
              </w:rPr>
            </w:pPr>
          </w:p>
        </w:tc>
      </w:tr>
      <w:tr w:rsidR="005643BA" w:rsidRPr="00CD1F4F" w:rsidTr="005643BA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left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2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left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>Headache &amp; fatigue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2 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1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50.0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18"/>
                <w:szCs w:val="18"/>
              </w:rPr>
            </w:pPr>
          </w:p>
        </w:tc>
      </w:tr>
      <w:tr w:rsidR="005643BA" w:rsidRPr="00CD1F4F" w:rsidTr="005643BA">
        <w:trPr>
          <w:trHeight w:val="325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left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left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left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18"/>
                <w:szCs w:val="18"/>
              </w:rPr>
            </w:pPr>
          </w:p>
        </w:tc>
      </w:tr>
      <w:tr w:rsidR="005643BA" w:rsidRPr="00CD1F4F" w:rsidTr="005643BA">
        <w:trPr>
          <w:trHeight w:val="325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left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left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>Tota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left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1,150 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638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55.5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0.167 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18"/>
                <w:szCs w:val="18"/>
              </w:rPr>
            </w:pPr>
          </w:p>
        </w:tc>
      </w:tr>
      <w:tr w:rsidR="005643BA" w:rsidRPr="00CD1F4F" w:rsidTr="005643BA">
        <w:trPr>
          <w:trHeight w:val="325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left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2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left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>No headache &amp; myalgia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1,079 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593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55.0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18"/>
                <w:szCs w:val="18"/>
              </w:rPr>
            </w:pPr>
          </w:p>
        </w:tc>
      </w:tr>
      <w:tr w:rsidR="005643BA" w:rsidRPr="00CD1F4F" w:rsidTr="005643BA">
        <w:trPr>
          <w:trHeight w:val="325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left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2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left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>Headache &amp; myalgia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71 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45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63.4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18"/>
                <w:szCs w:val="18"/>
              </w:rPr>
            </w:pPr>
          </w:p>
        </w:tc>
      </w:tr>
      <w:tr w:rsidR="005643BA" w:rsidRPr="00CD1F4F" w:rsidTr="005643BA">
        <w:trPr>
          <w:trHeight w:val="325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left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left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left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18"/>
                <w:szCs w:val="18"/>
              </w:rPr>
            </w:pPr>
          </w:p>
        </w:tc>
      </w:tr>
      <w:tr w:rsidR="005643BA" w:rsidRPr="00CD1F4F" w:rsidTr="005643BA">
        <w:trPr>
          <w:trHeight w:val="325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left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left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>Tota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left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1,151 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639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55.5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0.371 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18"/>
                <w:szCs w:val="18"/>
              </w:rPr>
            </w:pPr>
          </w:p>
        </w:tc>
      </w:tr>
      <w:tr w:rsidR="005643BA" w:rsidRPr="00CD1F4F" w:rsidTr="005643BA">
        <w:trPr>
          <w:trHeight w:val="325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left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2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left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>No headache &amp; vertigo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1,150 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638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55.5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18"/>
                <w:szCs w:val="18"/>
              </w:rPr>
            </w:pPr>
          </w:p>
        </w:tc>
      </w:tr>
      <w:tr w:rsidR="005643BA" w:rsidRPr="00CD1F4F" w:rsidTr="005643BA">
        <w:trPr>
          <w:trHeight w:val="325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left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2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left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>Headache &amp; vertigo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1 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1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100.0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18"/>
                <w:szCs w:val="18"/>
              </w:rPr>
            </w:pPr>
          </w:p>
        </w:tc>
      </w:tr>
      <w:tr w:rsidR="005643BA" w:rsidRPr="00CD1F4F" w:rsidTr="005643BA">
        <w:trPr>
          <w:trHeight w:val="325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left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left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left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18"/>
                <w:szCs w:val="18"/>
              </w:rPr>
            </w:pPr>
          </w:p>
        </w:tc>
      </w:tr>
      <w:tr w:rsidR="005643BA" w:rsidRPr="00CD1F4F" w:rsidTr="005643BA">
        <w:trPr>
          <w:trHeight w:val="325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left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left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>Tota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left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1,151 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639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55.5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0.170 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18"/>
                <w:szCs w:val="18"/>
              </w:rPr>
            </w:pPr>
          </w:p>
        </w:tc>
      </w:tr>
      <w:tr w:rsidR="005643BA" w:rsidRPr="00CD1F4F" w:rsidTr="005643BA">
        <w:trPr>
          <w:trHeight w:val="325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left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left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>No fever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left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26 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11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42.3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18"/>
                <w:szCs w:val="18"/>
              </w:rPr>
            </w:pPr>
          </w:p>
        </w:tc>
      </w:tr>
      <w:tr w:rsidR="005643BA" w:rsidRPr="00CD1F4F" w:rsidTr="005643BA">
        <w:trPr>
          <w:trHeight w:val="325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left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left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>Fever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left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1,125 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628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55.8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18"/>
                <w:szCs w:val="18"/>
              </w:rPr>
            </w:pPr>
          </w:p>
        </w:tc>
      </w:tr>
      <w:tr w:rsidR="005643BA" w:rsidRPr="00CD1F4F" w:rsidTr="005643BA">
        <w:trPr>
          <w:trHeight w:val="325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left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left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left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18"/>
                <w:szCs w:val="18"/>
              </w:rPr>
            </w:pPr>
          </w:p>
        </w:tc>
      </w:tr>
      <w:tr w:rsidR="005643BA" w:rsidRPr="00CD1F4F" w:rsidTr="005643BA">
        <w:trPr>
          <w:trHeight w:val="325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left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left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>Tota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left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1,151 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639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55.5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0.073 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18"/>
                <w:szCs w:val="18"/>
              </w:rPr>
            </w:pPr>
          </w:p>
        </w:tc>
      </w:tr>
      <w:tr w:rsidR="005643BA" w:rsidRPr="00CD1F4F" w:rsidTr="005643BA">
        <w:trPr>
          <w:trHeight w:val="325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left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left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>No thril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left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281 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169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60.1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18"/>
                <w:szCs w:val="18"/>
              </w:rPr>
            </w:pPr>
          </w:p>
        </w:tc>
      </w:tr>
      <w:tr w:rsidR="005643BA" w:rsidRPr="00CD1F4F" w:rsidTr="005643BA">
        <w:trPr>
          <w:trHeight w:val="325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left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left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>Thril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left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870 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470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54.0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18"/>
                <w:szCs w:val="18"/>
              </w:rPr>
            </w:pPr>
          </w:p>
        </w:tc>
      </w:tr>
      <w:tr w:rsidR="005643BA" w:rsidRPr="00CD1F4F" w:rsidTr="005643BA">
        <w:trPr>
          <w:trHeight w:val="325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left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left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left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18"/>
                <w:szCs w:val="18"/>
              </w:rPr>
            </w:pPr>
          </w:p>
        </w:tc>
      </w:tr>
      <w:tr w:rsidR="005643BA" w:rsidRPr="00CD1F4F" w:rsidTr="005643BA">
        <w:trPr>
          <w:trHeight w:val="325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left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left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>Tota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left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1,151 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639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55.5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>&lt; 0.00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18"/>
                <w:szCs w:val="18"/>
              </w:rPr>
            </w:pPr>
          </w:p>
        </w:tc>
      </w:tr>
      <w:tr w:rsidR="005643BA" w:rsidRPr="00CD1F4F" w:rsidTr="005643BA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left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A347C4" w:rsidP="005643BA">
            <w:pPr>
              <w:widowControl/>
              <w:jc w:val="left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>No nause</w:t>
            </w:r>
            <w:r w:rsidR="005643BA"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>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left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876 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523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59.7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18"/>
                <w:szCs w:val="18"/>
              </w:rPr>
            </w:pPr>
          </w:p>
        </w:tc>
      </w:tr>
      <w:tr w:rsidR="005643BA" w:rsidRPr="00CD1F4F" w:rsidTr="005643BA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left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left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>Nause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left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275 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116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42.2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18"/>
                <w:szCs w:val="18"/>
              </w:rPr>
            </w:pPr>
          </w:p>
        </w:tc>
      </w:tr>
      <w:tr w:rsidR="005643BA" w:rsidRPr="00CD1F4F" w:rsidTr="005643BA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left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left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left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18"/>
                <w:szCs w:val="18"/>
              </w:rPr>
            </w:pPr>
          </w:p>
        </w:tc>
      </w:tr>
      <w:tr w:rsidR="005643BA" w:rsidRPr="00CD1F4F" w:rsidTr="005643BA">
        <w:trPr>
          <w:trHeight w:val="325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left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left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>Tota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left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1,151 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639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55.5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0.069 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18"/>
                <w:szCs w:val="18"/>
              </w:rPr>
            </w:pPr>
          </w:p>
        </w:tc>
      </w:tr>
      <w:tr w:rsidR="005643BA" w:rsidRPr="00CD1F4F" w:rsidTr="005643BA">
        <w:trPr>
          <w:trHeight w:val="325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left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2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left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>No stomachache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1,098 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616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56.1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18"/>
                <w:szCs w:val="18"/>
              </w:rPr>
            </w:pPr>
          </w:p>
        </w:tc>
      </w:tr>
      <w:tr w:rsidR="005643BA" w:rsidRPr="00CD1F4F" w:rsidTr="005643BA">
        <w:trPr>
          <w:trHeight w:val="325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left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left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>Stomachach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left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53 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23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43.4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18"/>
                <w:szCs w:val="18"/>
              </w:rPr>
            </w:pPr>
          </w:p>
        </w:tc>
      </w:tr>
      <w:tr w:rsidR="005643BA" w:rsidRPr="00CD1F4F" w:rsidTr="005643BA">
        <w:trPr>
          <w:trHeight w:val="325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left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left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left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18"/>
                <w:szCs w:val="18"/>
              </w:rPr>
            </w:pPr>
          </w:p>
        </w:tc>
      </w:tr>
      <w:tr w:rsidR="005643BA" w:rsidRPr="00CD1F4F" w:rsidTr="005643BA">
        <w:trPr>
          <w:trHeight w:val="325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left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left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>Tota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left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1,151 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639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55.5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0.844 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18"/>
                <w:szCs w:val="18"/>
              </w:rPr>
            </w:pPr>
          </w:p>
        </w:tc>
      </w:tr>
      <w:tr w:rsidR="005643BA" w:rsidRPr="00CD1F4F" w:rsidTr="005643BA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left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left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>No diarrhe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left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1,139 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632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55.5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18"/>
                <w:szCs w:val="18"/>
              </w:rPr>
            </w:pPr>
          </w:p>
        </w:tc>
      </w:tr>
      <w:tr w:rsidR="005643BA" w:rsidRPr="00CD1F4F" w:rsidTr="005643BA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left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left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>Diarrhe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left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12 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7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58.3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18"/>
                <w:szCs w:val="18"/>
              </w:rPr>
            </w:pPr>
          </w:p>
        </w:tc>
      </w:tr>
      <w:tr w:rsidR="005643BA" w:rsidRPr="00CD1F4F" w:rsidTr="005643BA">
        <w:trPr>
          <w:trHeight w:val="325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left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left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left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18"/>
                <w:szCs w:val="18"/>
              </w:rPr>
            </w:pPr>
          </w:p>
        </w:tc>
      </w:tr>
      <w:tr w:rsidR="005643BA" w:rsidRPr="00CD1F4F" w:rsidTr="005643BA">
        <w:trPr>
          <w:trHeight w:val="325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left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left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>Tota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left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1,151 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639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55.5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0.012 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18"/>
                <w:szCs w:val="18"/>
              </w:rPr>
            </w:pPr>
          </w:p>
        </w:tc>
      </w:tr>
      <w:tr w:rsidR="005643BA" w:rsidRPr="00CD1F4F" w:rsidTr="005643BA">
        <w:trPr>
          <w:trHeight w:val="325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left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left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>No seizur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left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1,146 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639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55.8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18"/>
                <w:szCs w:val="18"/>
              </w:rPr>
            </w:pPr>
          </w:p>
        </w:tc>
      </w:tr>
      <w:tr w:rsidR="005643BA" w:rsidRPr="00CD1F4F" w:rsidTr="005643BA">
        <w:trPr>
          <w:trHeight w:val="325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left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left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>Seizur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left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5 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0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18"/>
                <w:szCs w:val="18"/>
              </w:rPr>
            </w:pPr>
          </w:p>
        </w:tc>
      </w:tr>
      <w:tr w:rsidR="005643BA" w:rsidRPr="00CD1F4F" w:rsidTr="005643BA">
        <w:trPr>
          <w:trHeight w:val="325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left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left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left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18"/>
                <w:szCs w:val="18"/>
              </w:rPr>
            </w:pPr>
          </w:p>
        </w:tc>
      </w:tr>
      <w:tr w:rsidR="005643BA" w:rsidRPr="00CD1F4F" w:rsidTr="005643BA">
        <w:trPr>
          <w:trHeight w:val="325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left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left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>Tota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left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1,151 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636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55.3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>&lt; 0.00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color w:val="000000"/>
                <w:kern w:val="0"/>
                <w:sz w:val="18"/>
                <w:szCs w:val="18"/>
              </w:rPr>
            </w:pPr>
          </w:p>
        </w:tc>
      </w:tr>
      <w:tr w:rsidR="005643BA" w:rsidRPr="00CD1F4F" w:rsidTr="005643BA">
        <w:trPr>
          <w:trHeight w:val="325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left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left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>No pallor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left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960 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576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60.0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</w:tr>
      <w:tr w:rsidR="005643BA" w:rsidRPr="00CD1F4F" w:rsidTr="005643BA">
        <w:trPr>
          <w:trHeight w:val="325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left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left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>Pallor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left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191 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60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31.4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</w:tr>
      <w:tr w:rsidR="005643BA" w:rsidRPr="00CD1F4F" w:rsidTr="005643BA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left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left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</w:tr>
      <w:tr w:rsidR="005643BA" w:rsidRPr="00CD1F4F" w:rsidTr="005643BA">
        <w:trPr>
          <w:trHeight w:val="44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>Start symptom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left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>Tota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left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>1151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>639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55.5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>&lt; 0.00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</w:tr>
      <w:tr w:rsidR="005643BA" w:rsidRPr="00CD1F4F" w:rsidTr="005643BA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left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2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415206">
            <w:pPr>
              <w:widowControl/>
              <w:jc w:val="left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No signs </w:t>
            </w:r>
            <w:r w:rsidR="00415206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>and</w:t>
            </w: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 symptoms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22 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6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27.3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</w:tr>
      <w:tr w:rsidR="005643BA" w:rsidRPr="00CD1F4F" w:rsidTr="005643BA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left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>Today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left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66 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44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66.7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</w:tr>
      <w:tr w:rsidR="005643BA" w:rsidRPr="00CD1F4F" w:rsidTr="005643BA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left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>Yesterday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left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216 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110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50.9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</w:tr>
      <w:tr w:rsidR="005643BA" w:rsidRPr="00CD1F4F" w:rsidTr="005643BA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left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2 days before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left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306 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183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59.8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</w:tr>
      <w:tr w:rsidR="005643BA" w:rsidRPr="00CD1F4F" w:rsidTr="005643BA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left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>3 days befor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left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371 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220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59.3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</w:tr>
      <w:tr w:rsidR="005643BA" w:rsidRPr="00CD1F4F" w:rsidTr="005643BA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2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left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>More than 3 days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170 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76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44.7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</w:tr>
      <w:tr w:rsidR="005643BA" w:rsidRPr="00CD1F4F" w:rsidTr="005643BA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left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left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</w:tr>
      <w:tr w:rsidR="005643BA" w:rsidRPr="00CD1F4F" w:rsidTr="005643BA">
        <w:trPr>
          <w:trHeight w:val="44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>Malaria history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left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>Tota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left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1,151 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639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55.5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>&lt; 0.00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</w:tr>
      <w:tr w:rsidR="005643BA" w:rsidRPr="00CD1F4F" w:rsidTr="005643BA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left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left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>First tim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left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496 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216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43.5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</w:tr>
      <w:tr w:rsidR="005643BA" w:rsidRPr="00CD1F4F" w:rsidTr="005643BA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left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>1 tim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left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177 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96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54.2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</w:tr>
      <w:tr w:rsidR="005643BA" w:rsidRPr="00CD1F4F" w:rsidTr="005643BA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left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>2 time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left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216 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138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63.9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</w:tr>
      <w:tr w:rsidR="005643BA" w:rsidRPr="00CD1F4F" w:rsidTr="005643BA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left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>3 time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left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171 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120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70.2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</w:tr>
      <w:tr w:rsidR="005643BA" w:rsidRPr="00CD1F4F" w:rsidTr="005643BA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left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>4 time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left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57 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44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77.2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</w:tr>
      <w:tr w:rsidR="005643BA" w:rsidRPr="00CD1F4F" w:rsidTr="005643BA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left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>5 time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left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23 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17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73.9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</w:tr>
      <w:tr w:rsidR="005643BA" w:rsidRPr="00CD1F4F" w:rsidTr="005643BA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2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left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>More than 6 times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11 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8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72.7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</w:tr>
      <w:tr w:rsidR="005643BA" w:rsidRPr="00CD1F4F" w:rsidTr="005643BA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left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left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</w:tr>
      <w:tr w:rsidR="005643BA" w:rsidRPr="00CD1F4F" w:rsidTr="005643BA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>Bet</w:t>
            </w:r>
            <w:r w:rsidR="007626F4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>-</w:t>
            </w: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>net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left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>Tota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left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1,151 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639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55.5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0.108 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</w:tr>
      <w:tr w:rsidR="005643BA" w:rsidRPr="00CD1F4F" w:rsidTr="005643BA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left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No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left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308 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157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51.0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</w:tr>
      <w:tr w:rsidR="005643BA" w:rsidRPr="00CD1F4F" w:rsidTr="005643BA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left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>Ye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left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552 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309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56.0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</w:tr>
      <w:tr w:rsidR="005643BA" w:rsidRPr="00CD1F4F" w:rsidTr="005643BA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left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>Depend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left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291 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173 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  <w:r w:rsidRPr="00CD1F4F"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  <w:t xml:space="preserve">59.5 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43BA" w:rsidRPr="00CD1F4F" w:rsidRDefault="005643BA" w:rsidP="005643BA">
            <w:pPr>
              <w:widowControl/>
              <w:jc w:val="center"/>
              <w:rPr>
                <w:rFonts w:ascii="Lucida Grande" w:eastAsia="ＭＳ Ｐゴシック" w:hAnsi="Lucida Grande" w:cs="Lucida Grande"/>
                <w:kern w:val="0"/>
                <w:sz w:val="18"/>
                <w:szCs w:val="18"/>
              </w:rPr>
            </w:pPr>
          </w:p>
        </w:tc>
      </w:tr>
    </w:tbl>
    <w:p w:rsidR="005E6E8B" w:rsidRPr="00C212A6" w:rsidRDefault="001F0D16" w:rsidP="002519CA">
      <w:pPr>
        <w:jc w:val="left"/>
        <w:rPr>
          <w:rFonts w:ascii="Lucida Grande" w:hAnsi="Lucida Grande" w:cs="Lucida Grande"/>
        </w:rPr>
      </w:pPr>
      <w:r>
        <w:rPr>
          <w:rFonts w:ascii="Lucida Grande" w:hAnsi="Lucida Grande" w:cs="Lucida Grande"/>
          <w:color w:val="000000"/>
        </w:rPr>
        <w:t>OR, odds ratio; CI, conf</w:t>
      </w:r>
      <w:r w:rsidR="005643BA" w:rsidRPr="00CD1F4F">
        <w:rPr>
          <w:rFonts w:ascii="Lucida Grande" w:hAnsi="Lucida Grande" w:cs="Lucida Grande"/>
          <w:color w:val="000000"/>
        </w:rPr>
        <w:t xml:space="preserve">idence interval; </w:t>
      </w:r>
      <w:proofErr w:type="spellStart"/>
      <w:r w:rsidR="005643BA" w:rsidRPr="00CD1F4F">
        <w:rPr>
          <w:rFonts w:ascii="Lucida Grande" w:hAnsi="Lucida Grande" w:cs="Lucida Grande"/>
          <w:color w:val="000000"/>
        </w:rPr>
        <w:t>AOR</w:t>
      </w:r>
      <w:proofErr w:type="spellEnd"/>
      <w:r w:rsidR="005643BA" w:rsidRPr="00CD1F4F">
        <w:rPr>
          <w:rFonts w:ascii="Lucida Grande" w:hAnsi="Lucida Grande" w:cs="Lucida Grande"/>
          <w:color w:val="000000"/>
        </w:rPr>
        <w:t>, adjusted odds rat</w:t>
      </w:r>
      <w:r w:rsidR="00011B7C">
        <w:rPr>
          <w:rFonts w:ascii="Lucida Grande" w:hAnsi="Lucida Grande" w:cs="Lucida Grande"/>
          <w:color w:val="000000"/>
        </w:rPr>
        <w:t>io</w:t>
      </w:r>
    </w:p>
    <w:sectPr w:rsidR="005E6E8B" w:rsidRPr="00C212A6" w:rsidSect="00E67DF6">
      <w:footerReference w:type="even" r:id="rId6"/>
      <w:footerReference w:type="default" r:id="rId7"/>
      <w:pgSz w:w="11900" w:h="16840"/>
      <w:pgMar w:top="1134" w:right="1134" w:bottom="1134" w:left="1134" w:header="851" w:footer="992" w:gutter="0"/>
      <w:cols w:space="425"/>
      <w:docGrid w:type="lines" w:linePitch="40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E6E8B" w:rsidRDefault="005E6E8B" w:rsidP="00975749">
      <w:r>
        <w:separator/>
      </w:r>
    </w:p>
  </w:endnote>
  <w:endnote w:type="continuationSeparator" w:id="0">
    <w:p w:rsidR="005E6E8B" w:rsidRDefault="005E6E8B" w:rsidP="0097574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ヒラギノ角ゴ ProN W3">
    <w:charset w:val="4E"/>
    <w:family w:val="auto"/>
    <w:pitch w:val="variable"/>
    <w:sig w:usb0="E00002FF" w:usb1="7AC7FFFF" w:usb2="00000012" w:usb3="00000000" w:csb0="0002000D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メイリオ">
    <w:altName w:val="MS Mincho"/>
    <w:charset w:val="80"/>
    <w:family w:val="auto"/>
    <w:pitch w:val="variable"/>
    <w:sig w:usb0="00000000" w:usb1="6AC7FFFF" w:usb2="08000012" w:usb3="00000000" w:csb0="0002009F" w:csb1="00000000"/>
  </w:font>
  <w:font w:name="ＭＳ Ｐゴシック">
    <w:altName w:val="MS Gothic"/>
    <w:charset w:val="4E"/>
    <w:family w:val="auto"/>
    <w:pitch w:val="variable"/>
    <w:sig w:usb0="00000000" w:usb1="6AC7FDFB" w:usb2="00000012" w:usb3="00000000" w:csb0="000200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E6E8B" w:rsidRDefault="00143901" w:rsidP="002D32A2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5E6E8B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5E6E8B" w:rsidRDefault="005E6E8B" w:rsidP="00975749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E6E8B" w:rsidRDefault="00143901" w:rsidP="002D32A2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5E6E8B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2519CA">
      <w:rPr>
        <w:rStyle w:val="PageNumber"/>
        <w:noProof/>
      </w:rPr>
      <w:t>7</w:t>
    </w:r>
    <w:r>
      <w:rPr>
        <w:rStyle w:val="PageNumber"/>
      </w:rPr>
      <w:fldChar w:fldCharType="end"/>
    </w:r>
  </w:p>
  <w:p w:rsidR="005E6E8B" w:rsidRDefault="005E6E8B" w:rsidP="00975749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E6E8B" w:rsidRDefault="005E6E8B" w:rsidP="00975749">
      <w:r>
        <w:separator/>
      </w:r>
    </w:p>
  </w:footnote>
  <w:footnote w:type="continuationSeparator" w:id="0">
    <w:p w:rsidR="005E6E8B" w:rsidRDefault="005E6E8B" w:rsidP="0097574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70D13"/>
    <w:rsid w:val="00011B7C"/>
    <w:rsid w:val="00035016"/>
    <w:rsid w:val="00035038"/>
    <w:rsid w:val="00044733"/>
    <w:rsid w:val="00060A62"/>
    <w:rsid w:val="00065D7C"/>
    <w:rsid w:val="00074F1D"/>
    <w:rsid w:val="000948FE"/>
    <w:rsid w:val="000E6346"/>
    <w:rsid w:val="00120B84"/>
    <w:rsid w:val="00120C77"/>
    <w:rsid w:val="001332AE"/>
    <w:rsid w:val="00141469"/>
    <w:rsid w:val="00143901"/>
    <w:rsid w:val="001444B3"/>
    <w:rsid w:val="0015104D"/>
    <w:rsid w:val="00151DDA"/>
    <w:rsid w:val="0017219C"/>
    <w:rsid w:val="001750C2"/>
    <w:rsid w:val="00194A5C"/>
    <w:rsid w:val="001F0D16"/>
    <w:rsid w:val="001F23D0"/>
    <w:rsid w:val="001F53AD"/>
    <w:rsid w:val="00227B5E"/>
    <w:rsid w:val="002519CA"/>
    <w:rsid w:val="00256F7E"/>
    <w:rsid w:val="002628DD"/>
    <w:rsid w:val="002630F1"/>
    <w:rsid w:val="00284E3F"/>
    <w:rsid w:val="002B1CB6"/>
    <w:rsid w:val="002C1843"/>
    <w:rsid w:val="002C4A6A"/>
    <w:rsid w:val="002D32A2"/>
    <w:rsid w:val="002D47AC"/>
    <w:rsid w:val="002D5F1E"/>
    <w:rsid w:val="002E582E"/>
    <w:rsid w:val="003306C6"/>
    <w:rsid w:val="0033383E"/>
    <w:rsid w:val="003A0F40"/>
    <w:rsid w:val="003D1372"/>
    <w:rsid w:val="00402620"/>
    <w:rsid w:val="00415206"/>
    <w:rsid w:val="00423C0F"/>
    <w:rsid w:val="00432B93"/>
    <w:rsid w:val="004565F7"/>
    <w:rsid w:val="00456DDB"/>
    <w:rsid w:val="00463885"/>
    <w:rsid w:val="00494571"/>
    <w:rsid w:val="004954D2"/>
    <w:rsid w:val="004B1686"/>
    <w:rsid w:val="005042F0"/>
    <w:rsid w:val="0050652D"/>
    <w:rsid w:val="005267DC"/>
    <w:rsid w:val="00533F19"/>
    <w:rsid w:val="005502A3"/>
    <w:rsid w:val="005643BA"/>
    <w:rsid w:val="00570D13"/>
    <w:rsid w:val="00595A5B"/>
    <w:rsid w:val="005C7AEF"/>
    <w:rsid w:val="005D237E"/>
    <w:rsid w:val="005E1582"/>
    <w:rsid w:val="005E6E8B"/>
    <w:rsid w:val="00631FDD"/>
    <w:rsid w:val="006379C4"/>
    <w:rsid w:val="00640848"/>
    <w:rsid w:val="006936D1"/>
    <w:rsid w:val="006A0A84"/>
    <w:rsid w:val="006A5F77"/>
    <w:rsid w:val="006B2A7C"/>
    <w:rsid w:val="006E3C77"/>
    <w:rsid w:val="00702A3B"/>
    <w:rsid w:val="00735B3B"/>
    <w:rsid w:val="00753D33"/>
    <w:rsid w:val="00756A07"/>
    <w:rsid w:val="007626F4"/>
    <w:rsid w:val="0076555A"/>
    <w:rsid w:val="007760D9"/>
    <w:rsid w:val="007A0341"/>
    <w:rsid w:val="007B22C2"/>
    <w:rsid w:val="007B7048"/>
    <w:rsid w:val="007C4DF7"/>
    <w:rsid w:val="007C5A95"/>
    <w:rsid w:val="007D72CF"/>
    <w:rsid w:val="00810BDF"/>
    <w:rsid w:val="0081476A"/>
    <w:rsid w:val="0081520B"/>
    <w:rsid w:val="00822C40"/>
    <w:rsid w:val="00843A72"/>
    <w:rsid w:val="008524CD"/>
    <w:rsid w:val="00892EFD"/>
    <w:rsid w:val="008E0B00"/>
    <w:rsid w:val="008E45A1"/>
    <w:rsid w:val="0091199D"/>
    <w:rsid w:val="00925376"/>
    <w:rsid w:val="0093178C"/>
    <w:rsid w:val="00975749"/>
    <w:rsid w:val="009A4840"/>
    <w:rsid w:val="009B1059"/>
    <w:rsid w:val="009B5693"/>
    <w:rsid w:val="009F4872"/>
    <w:rsid w:val="009F4CBF"/>
    <w:rsid w:val="00A00923"/>
    <w:rsid w:val="00A13296"/>
    <w:rsid w:val="00A258BC"/>
    <w:rsid w:val="00A33D8C"/>
    <w:rsid w:val="00A347C4"/>
    <w:rsid w:val="00A363A1"/>
    <w:rsid w:val="00A819F2"/>
    <w:rsid w:val="00A8460F"/>
    <w:rsid w:val="00AB1144"/>
    <w:rsid w:val="00AB59F2"/>
    <w:rsid w:val="00AC1EE2"/>
    <w:rsid w:val="00AE4491"/>
    <w:rsid w:val="00AF054B"/>
    <w:rsid w:val="00B121C8"/>
    <w:rsid w:val="00B80888"/>
    <w:rsid w:val="00B85188"/>
    <w:rsid w:val="00B863EB"/>
    <w:rsid w:val="00B9201B"/>
    <w:rsid w:val="00B92C0B"/>
    <w:rsid w:val="00B93BB0"/>
    <w:rsid w:val="00B946B1"/>
    <w:rsid w:val="00BA661A"/>
    <w:rsid w:val="00BD3AD5"/>
    <w:rsid w:val="00BF2A9A"/>
    <w:rsid w:val="00C04F20"/>
    <w:rsid w:val="00C107A6"/>
    <w:rsid w:val="00C115BD"/>
    <w:rsid w:val="00C20119"/>
    <w:rsid w:val="00C212A6"/>
    <w:rsid w:val="00C222C6"/>
    <w:rsid w:val="00C32443"/>
    <w:rsid w:val="00C53627"/>
    <w:rsid w:val="00C54D9E"/>
    <w:rsid w:val="00C8734D"/>
    <w:rsid w:val="00CB71EB"/>
    <w:rsid w:val="00CD1F4F"/>
    <w:rsid w:val="00CD5C13"/>
    <w:rsid w:val="00CE2E6C"/>
    <w:rsid w:val="00CE54CF"/>
    <w:rsid w:val="00CF5E86"/>
    <w:rsid w:val="00CF707D"/>
    <w:rsid w:val="00D45A1A"/>
    <w:rsid w:val="00D5773E"/>
    <w:rsid w:val="00D64DAC"/>
    <w:rsid w:val="00DC09B4"/>
    <w:rsid w:val="00DD1B5B"/>
    <w:rsid w:val="00DE5830"/>
    <w:rsid w:val="00E047A9"/>
    <w:rsid w:val="00E259E9"/>
    <w:rsid w:val="00E666B8"/>
    <w:rsid w:val="00E66DB1"/>
    <w:rsid w:val="00E67DF6"/>
    <w:rsid w:val="00E76387"/>
    <w:rsid w:val="00E96A36"/>
    <w:rsid w:val="00EA7319"/>
    <w:rsid w:val="00EE499A"/>
    <w:rsid w:val="00EE64C1"/>
    <w:rsid w:val="00F46829"/>
    <w:rsid w:val="00F4728B"/>
    <w:rsid w:val="00F56847"/>
    <w:rsid w:val="00F82526"/>
    <w:rsid w:val="00F91AB1"/>
    <w:rsid w:val="00FA3E5C"/>
    <w:rsid w:val="00FE3566"/>
    <w:rsid w:val="00FE3A6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3901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E54CF"/>
    <w:pPr>
      <w:widowControl/>
      <w:spacing w:after="200" w:line="276" w:lineRule="auto"/>
      <w:ind w:left="720"/>
      <w:contextualSpacing/>
      <w:jc w:val="left"/>
    </w:pPr>
    <w:rPr>
      <w:kern w:val="0"/>
      <w:sz w:val="22"/>
      <w:szCs w:val="28"/>
      <w:lang w:eastAsia="en-US" w:bidi="th-TH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53D33"/>
    <w:rPr>
      <w:rFonts w:ascii="ヒラギノ角ゴ ProN W3" w:eastAsia="ヒラギノ角ゴ ProN W3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3D33"/>
    <w:rPr>
      <w:rFonts w:ascii="ヒラギノ角ゴ ProN W3" w:eastAsia="ヒラギノ角ゴ ProN W3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75749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975749"/>
  </w:style>
  <w:style w:type="character" w:styleId="PageNumber">
    <w:name w:val="page number"/>
    <w:basedOn w:val="DefaultParagraphFont"/>
    <w:uiPriority w:val="99"/>
    <w:semiHidden/>
    <w:unhideWhenUsed/>
    <w:rsid w:val="00975749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CE54CF"/>
    <w:pPr>
      <w:widowControl/>
      <w:spacing w:after="200" w:line="276" w:lineRule="auto"/>
      <w:ind w:left="720"/>
      <w:contextualSpacing/>
      <w:jc w:val="left"/>
    </w:pPr>
    <w:rPr>
      <w:kern w:val="0"/>
      <w:sz w:val="22"/>
      <w:szCs w:val="28"/>
      <w:lang w:eastAsia="en-US" w:bidi="th-TH"/>
    </w:rPr>
  </w:style>
  <w:style w:type="paragraph" w:styleId="a4">
    <w:name w:val="Balloon Text"/>
    <w:basedOn w:val="a"/>
    <w:link w:val="a5"/>
    <w:uiPriority w:val="99"/>
    <w:semiHidden/>
    <w:unhideWhenUsed/>
    <w:rsid w:val="00753D33"/>
    <w:rPr>
      <w:rFonts w:ascii="ヒラギノ角ゴ ProN W3" w:eastAsia="ヒラギノ角ゴ ProN W3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753D33"/>
    <w:rPr>
      <w:rFonts w:ascii="ヒラギノ角ゴ ProN W3" w:eastAsia="ヒラギノ角ゴ ProN W3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975749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975749"/>
  </w:style>
  <w:style w:type="character" w:styleId="a8">
    <w:name w:val="page number"/>
    <w:basedOn w:val="a0"/>
    <w:uiPriority w:val="99"/>
    <w:semiHidden/>
    <w:unhideWhenUsed/>
    <w:rsid w:val="00975749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0660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09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74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14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09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897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134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743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241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635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873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318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655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717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966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085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303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775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125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528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879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549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406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829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microsoft.com/office/2007/relationships/stylesWithEffects" Target="stylesWithEffect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</TotalTime>
  <Pages>7</Pages>
  <Words>898</Words>
  <Characters>5120</Characters>
  <Application>Microsoft Office Word</Application>
  <DocSecurity>0</DocSecurity>
  <Lines>42</Lines>
  <Paragraphs>12</Paragraphs>
  <ScaleCrop>false</ScaleCrop>
  <Company>NCGM</Company>
  <LinksUpToDate>false</LinksUpToDate>
  <CharactersWithSpaces>60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wagami Moritoshi</dc:creator>
  <cp:keywords/>
  <dc:description/>
  <cp:lastModifiedBy>0012761</cp:lastModifiedBy>
  <cp:revision>35</cp:revision>
  <cp:lastPrinted>2018-03-02T03:18:00Z</cp:lastPrinted>
  <dcterms:created xsi:type="dcterms:W3CDTF">2018-08-01T17:26:00Z</dcterms:created>
  <dcterms:modified xsi:type="dcterms:W3CDTF">2018-12-12T01:11:00Z</dcterms:modified>
</cp:coreProperties>
</file>